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CCD" w:rsidRPr="001C3690" w:rsidRDefault="00C47CCD" w:rsidP="00C47CCD">
      <w:pPr>
        <w:rPr>
          <w:rFonts w:ascii="Times New Roman" w:hAnsi="Times New Roman"/>
          <w:kern w:val="0"/>
          <w:sz w:val="24"/>
          <w:szCs w:val="24"/>
        </w:rPr>
      </w:pPr>
      <w:r w:rsidRPr="001C3690"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proofErr w:type="spellStart"/>
      <w:r w:rsidRPr="001C3690">
        <w:rPr>
          <w:rFonts w:ascii="Times New Roman" w:hAnsi="Times New Roman" w:hint="eastAsia"/>
          <w:kern w:val="0"/>
          <w:sz w:val="24"/>
          <w:szCs w:val="24"/>
        </w:rPr>
        <w:t>S1</w:t>
      </w:r>
      <w:proofErr w:type="spellEnd"/>
      <w:r w:rsidRPr="001C3690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C3690">
        <w:rPr>
          <w:rFonts w:ascii="Times New Roman" w:hAnsi="Times New Roman"/>
          <w:kern w:val="0"/>
          <w:sz w:val="24"/>
          <w:szCs w:val="24"/>
        </w:rPr>
        <w:t>Operational condi</w:t>
      </w:r>
      <w:bookmarkStart w:id="0" w:name="_GoBack"/>
      <w:bookmarkEnd w:id="0"/>
      <w:r w:rsidRPr="001C3690">
        <w:rPr>
          <w:rFonts w:ascii="Times New Roman" w:hAnsi="Times New Roman"/>
          <w:kern w:val="0"/>
          <w:sz w:val="24"/>
          <w:szCs w:val="24"/>
        </w:rPr>
        <w:t xml:space="preserve">tions and bioreactor performance of </w:t>
      </w:r>
      <w:r w:rsidRPr="001C3690">
        <w:rPr>
          <w:rFonts w:ascii="Times New Roman" w:hAnsi="Times New Roman" w:hint="eastAsia"/>
          <w:kern w:val="0"/>
          <w:sz w:val="24"/>
          <w:szCs w:val="24"/>
        </w:rPr>
        <w:t>the full-scale bioreacto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992"/>
        <w:gridCol w:w="1043"/>
      </w:tblGrid>
      <w:tr w:rsidR="00C47CCD" w:rsidRPr="004E2448" w:rsidTr="00051280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Number of</w:t>
            </w:r>
          </w:p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 xml:space="preserve">Average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Standard deviation</w:t>
            </w:r>
          </w:p>
        </w:tc>
      </w:tr>
      <w:tr w:rsidR="00C47CCD" w:rsidRPr="004E2448" w:rsidTr="00051280">
        <w:tc>
          <w:tcPr>
            <w:tcW w:w="3652" w:type="dxa"/>
            <w:tcBorders>
              <w:top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Wastewater inflow rate (</w:t>
            </w:r>
            <w:proofErr w:type="spellStart"/>
            <w:r w:rsidRPr="004E2448">
              <w:rPr>
                <w:rFonts w:ascii="Times New Roman" w:hAnsi="Times New Roman" w:cs="Times New Roman"/>
                <w:szCs w:val="21"/>
              </w:rPr>
              <w:t>m</w:t>
            </w:r>
            <w:r w:rsidRPr="004E244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proofErr w:type="spellEnd"/>
            <w:r w:rsidRPr="004E2448">
              <w:rPr>
                <w:rFonts w:ascii="Times New Roman" w:hAnsi="Times New Roman" w:cs="Times New Roman"/>
                <w:szCs w:val="21"/>
              </w:rPr>
              <w:t>/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693-289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507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97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Mixed liquor temperature (</w:t>
            </w:r>
            <w:r w:rsidRPr="004E2448">
              <w:rPr>
                <w:rFonts w:ascii="宋体" w:eastAsia="宋体" w:hAnsi="宋体" w:cs="宋体" w:hint="eastAsia"/>
                <w:szCs w:val="21"/>
              </w:rPr>
              <w:t>℃</w:t>
            </w:r>
            <w:r w:rsidRPr="004E244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C842F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842F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-</w:t>
            </w:r>
            <w:r w:rsidRPr="00C842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842F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C842F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842F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C842F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Dissolved oxygen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-4</w:t>
            </w:r>
            <w:r w:rsidRPr="006D1A6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D1A6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6D1A62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6D1A6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Mixed liquor suspended solids</w:t>
            </w:r>
            <w:bookmarkStart w:id="1" w:name="OLE_LINK9"/>
            <w:bookmarkStart w:id="2" w:name="OLE_LINK10"/>
            <w:r w:rsidRPr="004E2448">
              <w:rPr>
                <w:rFonts w:ascii="Times New Roman" w:hAnsi="Times New Roman" w:cs="Times New Roman"/>
                <w:szCs w:val="21"/>
              </w:rPr>
              <w:t xml:space="preserve"> (mg/L)</w:t>
            </w:r>
            <w:bookmarkEnd w:id="1"/>
            <w:bookmarkEnd w:id="2"/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87-5423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75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0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-7.6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Hydraulic retention time (</w:t>
            </w:r>
            <w:proofErr w:type="spellStart"/>
            <w:r w:rsidRPr="004E2448"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 w:rsidRPr="004E244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-11.1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2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Solids retention time (day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F7F3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-16</w:t>
            </w:r>
            <w:r w:rsidRPr="003F7F3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F7F3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3F7F31">
              <w:rPr>
                <w:rFonts w:ascii="Times New Roman" w:hAnsi="Times New Roman" w:cs="Times New Roman"/>
                <w:szCs w:val="21"/>
              </w:rPr>
              <w:t>8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F7F3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 xml:space="preserve">Influent </w:t>
            </w:r>
            <w:proofErr w:type="spellStart"/>
            <w:r w:rsidRPr="004E2448">
              <w:rPr>
                <w:rFonts w:ascii="Times New Roman" w:hAnsi="Times New Roman" w:cs="Times New Roman"/>
                <w:szCs w:val="21"/>
              </w:rPr>
              <w:t>BOD5</w:t>
            </w:r>
            <w:proofErr w:type="spellEnd"/>
            <w:r w:rsidRPr="004E2448">
              <w:rPr>
                <w:rFonts w:ascii="Times New Roman" w:hAnsi="Times New Roman" w:cs="Times New Roman"/>
                <w:szCs w:val="21"/>
              </w:rPr>
              <w:t xml:space="preserve">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-288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7.3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3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 xml:space="preserve">Effluent </w:t>
            </w:r>
            <w:proofErr w:type="spellStart"/>
            <w:r w:rsidRPr="004E2448">
              <w:rPr>
                <w:rFonts w:ascii="Times New Roman" w:hAnsi="Times New Roman" w:cs="Times New Roman"/>
                <w:szCs w:val="21"/>
              </w:rPr>
              <w:t>BOD5</w:t>
            </w:r>
            <w:proofErr w:type="spellEnd"/>
            <w:r w:rsidRPr="004E2448">
              <w:rPr>
                <w:rFonts w:ascii="Times New Roman" w:hAnsi="Times New Roman" w:cs="Times New Roman"/>
                <w:szCs w:val="21"/>
              </w:rPr>
              <w:t xml:space="preserve">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-12.8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Influent TN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9-69.3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8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Effluent TN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-30.7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9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Influent ammonia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8-54.2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.6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4E2448">
              <w:rPr>
                <w:rFonts w:ascii="Times New Roman" w:hAnsi="Times New Roman" w:cs="Times New Roman"/>
                <w:szCs w:val="21"/>
              </w:rPr>
              <w:t>Effluent ammonia (mg/L)</w:t>
            </w:r>
          </w:p>
        </w:tc>
        <w:tc>
          <w:tcPr>
            <w:tcW w:w="1418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-2.6</w:t>
            </w:r>
          </w:p>
        </w:tc>
        <w:tc>
          <w:tcPr>
            <w:tcW w:w="992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043" w:type="dxa"/>
          </w:tcPr>
          <w:p w:rsidR="00C47CCD" w:rsidRPr="004E2448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</w:tr>
    </w:tbl>
    <w:p w:rsidR="007F2BEA" w:rsidRDefault="001C3690"/>
    <w:sectPr w:rsidR="007F2BEA" w:rsidSect="00301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CD"/>
    <w:rsid w:val="000067AA"/>
    <w:rsid w:val="00067552"/>
    <w:rsid w:val="000A444A"/>
    <w:rsid w:val="000A51A7"/>
    <w:rsid w:val="000E2B36"/>
    <w:rsid w:val="001015EB"/>
    <w:rsid w:val="00117781"/>
    <w:rsid w:val="00173457"/>
    <w:rsid w:val="001C3690"/>
    <w:rsid w:val="0030172C"/>
    <w:rsid w:val="0031208C"/>
    <w:rsid w:val="00331B5E"/>
    <w:rsid w:val="003C5203"/>
    <w:rsid w:val="004126C4"/>
    <w:rsid w:val="004E7D7F"/>
    <w:rsid w:val="004F0657"/>
    <w:rsid w:val="00512D84"/>
    <w:rsid w:val="00570EA6"/>
    <w:rsid w:val="00582A09"/>
    <w:rsid w:val="005F2E12"/>
    <w:rsid w:val="00632993"/>
    <w:rsid w:val="006737A3"/>
    <w:rsid w:val="006B4F25"/>
    <w:rsid w:val="00712B94"/>
    <w:rsid w:val="00720517"/>
    <w:rsid w:val="0074238E"/>
    <w:rsid w:val="00753A62"/>
    <w:rsid w:val="00781DA9"/>
    <w:rsid w:val="007E4A8E"/>
    <w:rsid w:val="008134B3"/>
    <w:rsid w:val="00836DB2"/>
    <w:rsid w:val="00952045"/>
    <w:rsid w:val="009D06C3"/>
    <w:rsid w:val="009D3508"/>
    <w:rsid w:val="009E36C8"/>
    <w:rsid w:val="00A4291B"/>
    <w:rsid w:val="00A879FC"/>
    <w:rsid w:val="00A91EE2"/>
    <w:rsid w:val="00C47CCD"/>
    <w:rsid w:val="00D41D50"/>
    <w:rsid w:val="00D44E46"/>
    <w:rsid w:val="00E33C81"/>
    <w:rsid w:val="00EA515A"/>
    <w:rsid w:val="00F10AB1"/>
    <w:rsid w:val="00F4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ui</dc:creator>
  <cp:lastModifiedBy>xiaohui</cp:lastModifiedBy>
  <cp:revision>6</cp:revision>
  <dcterms:created xsi:type="dcterms:W3CDTF">2014-02-06T08:25:00Z</dcterms:created>
  <dcterms:modified xsi:type="dcterms:W3CDTF">2014-02-06T08:25:00Z</dcterms:modified>
</cp:coreProperties>
</file>